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5BFED" w14:textId="7A962298" w:rsidR="0028525E" w:rsidRPr="00407975" w:rsidRDefault="00B65DA4" w:rsidP="00407975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1</w:t>
      </w:r>
    </w:p>
    <w:p w14:paraId="08C53E37" w14:textId="44769F52" w:rsidR="00407975" w:rsidRPr="00407975" w:rsidRDefault="00407975" w:rsidP="00407975">
      <w:pPr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407975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5CAF072" wp14:editId="799FADDC">
            <wp:extent cx="4159250" cy="1295947"/>
            <wp:effectExtent l="0" t="0" r="0" b="0"/>
            <wp:docPr id="1050245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24578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2360" cy="1300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E88AE" w14:textId="5BF2AC48" w:rsidR="00407975" w:rsidRPr="00407975" w:rsidRDefault="00407975" w:rsidP="00407975">
      <w:pPr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Hlk211355524"/>
      <w:r w:rsidRPr="00407975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14:ligatures w14:val="none"/>
        </w:rPr>
        <w:t>The flow chart of picture recognition task</w:t>
      </w:r>
    </w:p>
    <w:bookmarkEnd w:id="0"/>
    <w:p w14:paraId="4346448A" w14:textId="77777777" w:rsidR="00407975" w:rsidRDefault="00407975" w:rsidP="00407975">
      <w:pPr>
        <w:spacing w:line="240" w:lineRule="auto"/>
        <w:rPr>
          <w:rFonts w:ascii="Times New Roman" w:hAnsi="Times New Roman" w:cs="Times New Roman"/>
        </w:rPr>
      </w:pPr>
    </w:p>
    <w:p w14:paraId="5F452B91" w14:textId="2E956A6E" w:rsidR="00407975" w:rsidRPr="00407975" w:rsidRDefault="00B65DA4" w:rsidP="00407975">
      <w:pPr>
        <w:spacing w:line="240" w:lineRule="auto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S2</w:t>
      </w:r>
      <w:r w:rsidR="00407975" w:rsidRPr="00407975">
        <w:rPr>
          <w:rFonts w:ascii="Times New Roman" w:hAnsi="Times New Roman" w:cs="Times New Roman"/>
          <w:noProof/>
        </w:rPr>
        <w:drawing>
          <wp:inline distT="0" distB="0" distL="0" distR="0" wp14:anchorId="66E08C7A" wp14:editId="6E55E835">
            <wp:extent cx="5274310" cy="774700"/>
            <wp:effectExtent l="0" t="0" r="2540" b="6350"/>
            <wp:docPr id="1902136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1366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D5194" w14:textId="18F3F51B" w:rsidR="00407975" w:rsidRPr="00407975" w:rsidRDefault="00407975">
      <w:pPr>
        <w:rPr>
          <w:rFonts w:ascii="Times New Roman" w:hAnsi="Times New Roman" w:cs="Times New Roman" w:hint="eastAsia"/>
          <w:sz w:val="21"/>
          <w:szCs w:val="21"/>
        </w:rPr>
      </w:pPr>
      <w:bookmarkStart w:id="1" w:name="_Hlk211355617"/>
      <w:r w:rsidRPr="00407975">
        <w:rPr>
          <w:rFonts w:ascii="Times New Roman" w:hAnsi="Times New Roman" w:cs="Times New Roman"/>
          <w:sz w:val="21"/>
          <w:szCs w:val="21"/>
        </w:rPr>
        <w:t xml:space="preserve">Selection of time windows for </w:t>
      </w:r>
      <w:proofErr w:type="spellStart"/>
      <w:r w:rsidRPr="00407975">
        <w:rPr>
          <w:rFonts w:ascii="Times New Roman" w:hAnsi="Times New Roman" w:cs="Times New Roman"/>
          <w:sz w:val="21"/>
          <w:szCs w:val="21"/>
        </w:rPr>
        <w:t>fNIRS</w:t>
      </w:r>
      <w:proofErr w:type="spellEnd"/>
      <w:r w:rsidRPr="00407975">
        <w:rPr>
          <w:rFonts w:ascii="Times New Roman" w:hAnsi="Times New Roman" w:cs="Times New Roman"/>
          <w:sz w:val="21"/>
          <w:szCs w:val="21"/>
        </w:rPr>
        <w:t xml:space="preserve"> data during the exercise session.</w:t>
      </w:r>
      <w:bookmarkEnd w:id="1"/>
      <w:r w:rsidRPr="00407975">
        <w:rPr>
          <w:rFonts w:ascii="Times New Roman" w:hAnsi="Times New Roman" w:cs="Times New Roman"/>
          <w:sz w:val="21"/>
          <w:szCs w:val="21"/>
        </w:rPr>
        <w:t xml:space="preserve"> The solid-colored segments denote the time intervals included in the analysis, whereas the hatched areas indicate the warm-up and cool-down phases that were excluded.</w:t>
      </w:r>
      <w:r w:rsidR="00686076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sectPr w:rsidR="00407975" w:rsidRPr="00407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5E"/>
    <w:rsid w:val="00041726"/>
    <w:rsid w:val="001B5857"/>
    <w:rsid w:val="00254EA8"/>
    <w:rsid w:val="0028525E"/>
    <w:rsid w:val="00385890"/>
    <w:rsid w:val="00407975"/>
    <w:rsid w:val="00686076"/>
    <w:rsid w:val="00B6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38D15"/>
  <w15:chartTrackingRefBased/>
  <w15:docId w15:val="{3F37A6F3-CDAA-42B9-84DA-D6BDA814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52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5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52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52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52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525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52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52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52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52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52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52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52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525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52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52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52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52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52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5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52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52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5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52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52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52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52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52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525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wang1111@126.com</dc:creator>
  <cp:keywords/>
  <dc:description/>
  <cp:lastModifiedBy>rrwang1111@126.com</cp:lastModifiedBy>
  <cp:revision>4</cp:revision>
  <dcterms:created xsi:type="dcterms:W3CDTF">2025-10-05T11:05:00Z</dcterms:created>
  <dcterms:modified xsi:type="dcterms:W3CDTF">2025-12-24T15:18:00Z</dcterms:modified>
</cp:coreProperties>
</file>